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2"/>
        <w:tblW w:w="9781" w:type="dxa"/>
        <w:tblInd w:w="-5" w:type="dxa"/>
        <w:tblCellMar>
          <w:top w:w="45" w:type="dxa"/>
          <w:bottom w:w="45" w:type="dxa"/>
        </w:tblCellMar>
        <w:tblLook w:val="04A0" w:firstRow="1" w:lastRow="0" w:firstColumn="1" w:lastColumn="0" w:noHBand="0" w:noVBand="1"/>
        <w:tblCaption w:val="Supplementary file 1"/>
      </w:tblPr>
      <w:tblGrid>
        <w:gridCol w:w="7802"/>
        <w:gridCol w:w="1124"/>
        <w:gridCol w:w="855"/>
      </w:tblGrid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Supplementary Table 1 </w:t>
            </w:r>
            <w:r w:rsidRPr="009D146F">
              <w:rPr>
                <w:color w:val="auto"/>
                <w:sz w:val="20"/>
                <w:szCs w:val="20"/>
              </w:rPr>
              <w:t>Complete survey results</w:t>
            </w: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9D146F">
              <w:rPr>
                <w:color w:val="auto"/>
                <w:sz w:val="20"/>
                <w:szCs w:val="20"/>
              </w:rPr>
              <w:t>(questions translated from Dutch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0C10F3" w:rsidRPr="009D146F" w:rsidTr="000C10F3">
        <w:tc>
          <w:tcPr>
            <w:tcW w:w="7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Demographic characteristic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asciiTheme="minorHAnsi" w:hAnsiTheme="minorHAnsi" w:cstheme="minorBidi"/>
                <w:color w:val="auto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>No. (%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asciiTheme="minorHAnsi" w:hAnsiTheme="minorHAnsi" w:cstheme="minorBidi"/>
                <w:color w:val="auto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Mean </w:t>
            </w:r>
          </w:p>
        </w:tc>
      </w:tr>
      <w:tr w:rsidR="000C10F3" w:rsidRPr="009D146F" w:rsidTr="0031053B">
        <w:tc>
          <w:tcPr>
            <w:tcW w:w="7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In what type of hospital do you practice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Academic hospital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n-academic hospital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Oth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3 (5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8 (4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0   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Including yourself, how many radiation oncologists are working at your location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2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1-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0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2 (2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9 (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Including yourself, how many lung cancer radiation oncologists are working at your location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-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3-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5-6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   (1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7   (1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8 (4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1 (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Since the last 2 years, did you conduct any research in small cell lung cancer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8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3 (8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How many years of clinical experience do you have as a radiation oncologist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0-5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6-10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1-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21-3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   (1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2 (2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3 (3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8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   (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With treatment of how many lung cancer patients are you involved yearly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1-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9 (9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In how many hospitals do you participate in the multidisciplinary lung tumor board meeting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0 (2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1 (2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0 (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Which part of your daily clinical practice is related to patients with lung cancer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-1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1-3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31-5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5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9   (2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8 (4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3 (3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How many patients with SCLC do you treat annually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1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1 (5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0 (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In which year did you take note of the Japanese phase 3 randomi</w:t>
            </w:r>
            <w:r>
              <w:rPr>
                <w:color w:val="auto"/>
                <w:sz w:val="20"/>
                <w:szCs w:val="20"/>
              </w:rPr>
              <w:t>z</w:t>
            </w:r>
            <w:r w:rsidRPr="009D146F">
              <w:rPr>
                <w:color w:val="auto"/>
                <w:sz w:val="20"/>
                <w:szCs w:val="20"/>
              </w:rPr>
              <w:t xml:space="preserve">ed controlled trial by Takahashi (2017) which demonstrated that PCI has no beneficial value compared to MRI surveillance in extensive stage small cell lung cancer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I did not take note of this study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Before the end of 201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2015-201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2018-prese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6 (6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2 (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rFonts w:asciiTheme="minorHAnsi" w:hAnsiTheme="minorHAnsi" w:cstheme="minorBidi"/>
          <w:color w:val="auto"/>
        </w:rPr>
      </w:pPr>
      <w:r w:rsidRPr="009D146F">
        <w:rPr>
          <w:rFonts w:asciiTheme="minorHAnsi" w:hAnsiTheme="minorHAnsi" w:cstheme="minorBidi"/>
          <w:color w:val="auto"/>
        </w:rPr>
        <w:br w:type="page"/>
      </w:r>
    </w:p>
    <w:tbl>
      <w:tblPr>
        <w:tblStyle w:val="Tabelraster2"/>
        <w:tblW w:w="978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  <w:tblCaption w:val="Supplementary file 1"/>
      </w:tblPr>
      <w:tblGrid>
        <w:gridCol w:w="7802"/>
        <w:gridCol w:w="1124"/>
        <w:gridCol w:w="855"/>
      </w:tblGrid>
      <w:tr w:rsidR="000C10F3" w:rsidRPr="009D146F" w:rsidTr="000C10F3">
        <w:trPr>
          <w:tblHeader/>
        </w:trPr>
        <w:tc>
          <w:tcPr>
            <w:tcW w:w="7802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lastRenderedPageBreak/>
              <w:t>Extensive stage small cell lung cancer (ES-SCLC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>No. (%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asciiTheme="minorHAnsi" w:hAnsiTheme="minorHAnsi" w:cstheme="minorBidi"/>
                <w:color w:val="auto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Mean </w:t>
            </w:r>
          </w:p>
        </w:tc>
      </w:tr>
      <w:tr w:rsidR="000C10F3" w:rsidRPr="009D146F" w:rsidTr="0031053B">
        <w:trPr>
          <w:trHeight w:val="1610"/>
        </w:trPr>
        <w:tc>
          <w:tcPr>
            <w:tcW w:w="7802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Did the results of the Takahashi (2017) trial influence your daily patterns regarding PCI for patients with ES-SCLC? (n=4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   </w:t>
            </w:r>
            <w:r w:rsidRPr="009D146F">
              <w:rPr>
                <w:color w:val="auto"/>
                <w:sz w:val="20"/>
                <w:szCs w:val="20"/>
              </w:rPr>
              <w:t>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Explanation of yes or no (simplified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More use of MRI during follow-up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Shared decision making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Following Dutch guidelines”  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Less PCI for elderly patients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More evidence for MRI surveillance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Very reluctant with PCI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More MRI, especially during the covid-19 pandemic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Most important is to prevent brain metastases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Change of setting with baseline brain MRI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Following Dutch guidelines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Current policy based on EORTC trial </w:t>
            </w:r>
            <w:sdt>
              <w:sdtPr>
                <w:rPr>
                  <w:color w:val="000000"/>
                  <w:sz w:val="20"/>
                  <w:szCs w:val="20"/>
                  <w:highlight w:val="white"/>
                </w:rPr>
                <w:alias w:val="Citation"/>
                <w:tag w:val="{&quot;referencesIds&quot;:[&quot;doc:5f875610e4b0e907f4124590&quot;],&quot;referencesOptions&quot;:{&quot;doc:5f875610e4b0e907f412459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27603246,&quot;citationText&quot;:&quot;&lt;span style=\&quot;font-family:Arial;font-size:13.333333333333332px;color:#131413\&quot;&gt;&lt;sup&gt;8&lt;/sup&gt;&lt;/span&gt;&quot;}"/>
                <w:id w:val="1027603246"/>
                <w:placeholder>
                  <w:docPart w:val="6A0F04888DBC43C0A0DACAA7228937DB"/>
                </w:placeholder>
              </w:sdtPr>
              <w:sdtContent>
                <w:r w:rsidRPr="009D146F">
                  <w:rPr>
                    <w:rFonts w:eastAsia="Times New Roman"/>
                    <w:color w:val="000000"/>
                    <w:sz w:val="20"/>
                    <w:szCs w:val="20"/>
                    <w:vertAlign w:val="superscript"/>
                  </w:rPr>
                  <w:t>8</w:t>
                </w:r>
              </w:sdtContent>
            </w:sdt>
            <w:r w:rsidRPr="009D146F">
              <w:rPr>
                <w:color w:val="auto"/>
                <w:sz w:val="20"/>
                <w:szCs w:val="20"/>
              </w:rPr>
              <w:t>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Lack of evidence for MRI surveillance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Lack of MRI capacity”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Regional pulmonologists are not prone to MRI surveillance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Shared decision making has always been our policy” </w:t>
            </w:r>
          </w:p>
        </w:tc>
        <w:tc>
          <w:tcPr>
            <w:tcW w:w="112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5 (6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5 (3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2 (4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   (2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1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1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1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1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7)</w:t>
            </w:r>
          </w:p>
        </w:tc>
        <w:tc>
          <w:tcPr>
            <w:tcW w:w="85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Do you recommend PCI in daily practice to (a part of) patients with ES-SCL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, alway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, sometim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, never</w:t>
            </w:r>
          </w:p>
        </w:tc>
        <w:tc>
          <w:tcPr>
            <w:tcW w:w="112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9   (2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9 (7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   (7)</w:t>
            </w:r>
          </w:p>
        </w:tc>
        <w:tc>
          <w:tcPr>
            <w:tcW w:w="85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80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Please indicate for the next 9 options how important you consider the factor to </w:t>
            </w:r>
            <w:r w:rsidRPr="009D146F">
              <w:rPr>
                <w:color w:val="auto"/>
                <w:sz w:val="20"/>
                <w:szCs w:val="20"/>
                <w:u w:val="single"/>
              </w:rPr>
              <w:t>not</w:t>
            </w:r>
            <w:r w:rsidRPr="009D146F">
              <w:rPr>
                <w:color w:val="auto"/>
                <w:sz w:val="20"/>
                <w:szCs w:val="20"/>
              </w:rPr>
              <w:t xml:space="preserve"> advise PCI in a patient with ES-SCLC (Likert scale 1-5, low-high importance) (n=3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Oth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“Patient’s wish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“Very extensive burden of disease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WHO performance status </w:t>
            </w:r>
            <w:r w:rsidRPr="009D146F">
              <w:rPr>
                <w:rFonts w:ascii="Symbol" w:eastAsia="Symbol" w:hAnsi="Symbol" w:cs="Symbol"/>
                <w:color w:val="auto"/>
                <w:sz w:val="20"/>
                <w:szCs w:val="20"/>
              </w:rPr>
              <w:t></w:t>
            </w:r>
            <w:r w:rsidRPr="009D146F">
              <w:rPr>
                <w:color w:val="auto"/>
                <w:sz w:val="20"/>
                <w:szCs w:val="20"/>
              </w:rPr>
              <w:t xml:space="preserve"> 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Pre-existent cognitive disorde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response to induction chemotherap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vidence to perform MRI surveillance as an alternative to PCI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Multiple comorbiditi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Medical history with cardiovascular accident or transient ischemic attack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eurotoxicity of PCI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Age &gt; 70 yea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Availability of brain-MRI at time of staging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12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8  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   (6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   (3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9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8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1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5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1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1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rPr>
          <w:trHeight w:val="2530"/>
        </w:trPr>
        <w:tc>
          <w:tcPr>
            <w:tcW w:w="780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In ES-SCLC patients with what type of radiological response (RECIST 1.1) to induction chemotherapy do you recommend PCI? (multiple options possible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Stable disease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Minor response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Partial response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Complete response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I do not offer PCI, regardless response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Do you take the thoracic tumor response of a patient with ES-SCLC into account in the decision for PCI? (n=3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112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7   (1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8 (4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3 (8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1 (7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  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2 (7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6   (22)</w:t>
            </w:r>
          </w:p>
        </w:tc>
        <w:tc>
          <w:tcPr>
            <w:tcW w:w="85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rFonts w:asciiTheme="minorHAnsi" w:hAnsiTheme="minorHAnsi" w:cstheme="minorBidi"/>
          <w:color w:val="auto"/>
        </w:rPr>
      </w:pPr>
      <w:r w:rsidRPr="009D146F">
        <w:rPr>
          <w:rFonts w:asciiTheme="minorHAnsi" w:hAnsiTheme="minorHAnsi" w:cstheme="minorBidi"/>
          <w:color w:val="auto"/>
        </w:rPr>
        <w:br w:type="page"/>
      </w:r>
    </w:p>
    <w:tbl>
      <w:tblPr>
        <w:tblStyle w:val="Tabelraster2"/>
        <w:tblW w:w="9781" w:type="dxa"/>
        <w:tblInd w:w="-5" w:type="dxa"/>
        <w:tblCellMar>
          <w:top w:w="45" w:type="dxa"/>
          <w:bottom w:w="45" w:type="dxa"/>
        </w:tblCellMar>
        <w:tblLook w:val="04A0" w:firstRow="1" w:lastRow="0" w:firstColumn="1" w:lastColumn="0" w:noHBand="0" w:noVBand="1"/>
        <w:tblCaption w:val="Supplementary file 1"/>
      </w:tblPr>
      <w:tblGrid>
        <w:gridCol w:w="7933"/>
        <w:gridCol w:w="993"/>
        <w:gridCol w:w="855"/>
      </w:tblGrid>
      <w:tr w:rsidR="000C10F3" w:rsidRPr="009D146F" w:rsidTr="0031053B">
        <w:trPr>
          <w:gridAfter w:val="2"/>
          <w:wAfter w:w="1848" w:type="dxa"/>
        </w:trPr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As a radiation oncologist, did you experience a reduction in the number of referrals by the pulmonologists for PCI in ES-SCLC patients in the past 3-5 years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8 (4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3 (5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Is there sufficient capacity in your (referring) hospital to conduct a brain-MRI after induction chemotherapy and in the follow-up of ES-SCLC patients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5 (6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6 (3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Before starting chemotherapy, does your treatment team perform a baseline brain-MRI in patients with ES-SCLC who are neurologically asymptomati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5 (3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6 (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After treatment with chemotherapy (whether or not combined with thoracic radiotherapy), does your treatment team perform a brain-MRI in patients with ES-SCLC who are neurologically asymptomati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  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8 (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:rsidR="000C10F3" w:rsidRPr="009D146F" w:rsidRDefault="000C10F3" w:rsidP="000C10F3"/>
    <w:tbl>
      <w:tblPr>
        <w:tblStyle w:val="Tabelraster2"/>
        <w:tblW w:w="9781" w:type="dxa"/>
        <w:tblInd w:w="-5" w:type="dxa"/>
        <w:tblCellMar>
          <w:top w:w="45" w:type="dxa"/>
          <w:bottom w:w="45" w:type="dxa"/>
        </w:tblCellMar>
        <w:tblLook w:val="04A0" w:firstRow="1" w:lastRow="0" w:firstColumn="1" w:lastColumn="0" w:noHBand="0" w:noVBand="1"/>
        <w:tblCaption w:val="Supplementary file 1"/>
      </w:tblPr>
      <w:tblGrid>
        <w:gridCol w:w="7933"/>
        <w:gridCol w:w="993"/>
        <w:gridCol w:w="855"/>
      </w:tblGrid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>Limited stage small cell lung cancer (LS-SCLC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>No. (%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Mean </w:t>
            </w:r>
          </w:p>
        </w:tc>
      </w:tr>
      <w:tr w:rsidR="000C10F3" w:rsidRPr="009D146F" w:rsidTr="0031053B">
        <w:trPr>
          <w:trHeight w:val="1610"/>
        </w:trPr>
        <w:tc>
          <w:tcPr>
            <w:tcW w:w="7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Did the results of the Takahashi (2017) trial influence your daily patterns regarding PCI for patients with LS-SCLC? (n=4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   </w:t>
            </w:r>
            <w:r w:rsidRPr="009D146F">
              <w:rPr>
                <w:color w:val="auto"/>
                <w:sz w:val="20"/>
                <w:szCs w:val="20"/>
              </w:rPr>
              <w:t>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Explanation of yes and no (simplified)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More MRI instead of PCI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Patient wish”  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Conceptually the same situation as ES-SCLC”   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Very reluctant with PCI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With LS-SCLC, there is hope for a smaller risk of brain metastases and therefore   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  the chance of unnecessary treatment is greater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Yes, but less compared with ES-SCLC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Takahashi concerned ES-SCLC patients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PCI in LS-SCLC has been the standard for years”  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Lack of MRI capacity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Most important is to prevent brain metastases”  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Better prognosis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Better survival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Criticism for Takahashi trial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Enough trials to demonstrate the added value of PCI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Following Dutch guidelines”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MRI surveillance is for many patients no alternative because of claustrophobia and 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 anxiety for more MRI’s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“Regional pulmonologists are not prone to MRI surveillance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0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0 (7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   (4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4 (4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   (1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rPr>
          <w:trHeight w:val="1610"/>
        </w:trPr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Do you recommend PCI in daily practice to (a part of) your patients with LS-SCL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, alway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, sometim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, nev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br/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lastRenderedPageBreak/>
              <w:t xml:space="preserve">Please indicate for the next 10 options how important you consider the factor to </w:t>
            </w:r>
            <w:r w:rsidRPr="009D146F">
              <w:rPr>
                <w:color w:val="auto"/>
                <w:sz w:val="20"/>
                <w:szCs w:val="20"/>
                <w:u w:val="single"/>
              </w:rPr>
              <w:t>not</w:t>
            </w:r>
            <w:r w:rsidRPr="009D146F">
              <w:rPr>
                <w:color w:val="auto"/>
                <w:sz w:val="20"/>
                <w:szCs w:val="20"/>
              </w:rPr>
              <w:t xml:space="preserve"> advise PCI to a patient with LS-SCLC (Likert scale 1-5, low-high importance) (n=1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Oth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“Patient wish”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WHO performance status </w:t>
            </w:r>
            <w:r w:rsidRPr="009D146F">
              <w:rPr>
                <w:rFonts w:ascii="Symbol" w:eastAsia="Symbol" w:hAnsi="Symbol" w:cs="Symbol"/>
                <w:color w:val="auto"/>
                <w:sz w:val="20"/>
                <w:szCs w:val="20"/>
              </w:rPr>
              <w:t></w:t>
            </w:r>
            <w:r w:rsidRPr="009D146F">
              <w:rPr>
                <w:color w:val="auto"/>
                <w:sz w:val="20"/>
                <w:szCs w:val="20"/>
              </w:rPr>
              <w:t xml:space="preserve"> 2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Pre-existent cognitive disorder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Availability of brain-MRI at time of staging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eurotoxicity of PCI 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response to induction chemotherap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vidence to perform MRI surveillance as an alternative to PC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Medical history with cardiovascular accident or transient ischemic attack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Multiple comorbidit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Uncertainty about the percentage of survival gain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Age &gt; 70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2 (5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8 (4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.0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9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8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6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6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3</w:t>
            </w: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lastRenderedPageBreak/>
              <w:t>As a radiation oncologist, did you experience a reduction in the number of referrals by the pulmonologists for PCI in LS-SCLC patients in the past 3-5 years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9   (2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2 (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Is there sufficient capacity in your (referring) hospital to conduct a brain-MRI after induction chemotherapy and in the follow-up of ES-SCLC patients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7 (6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4 (3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Before starting chemotherapy, does your treatment team perform a baseline brain-MRI in patients with LS-SCLC who are neurologically asymptomati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7 (9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   (1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After treatment with chemotherapy (whether or not combined with thoracic radiotherapy), does your treatment team perform a brain-MRI in patients with LS-SCLC who are neurologically asymptomati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7 (9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:rsidR="000C10F3" w:rsidRPr="009D146F" w:rsidRDefault="000C10F3" w:rsidP="000C10F3"/>
    <w:tbl>
      <w:tblPr>
        <w:tblStyle w:val="Tabelraster2"/>
        <w:tblW w:w="9781" w:type="dxa"/>
        <w:tblInd w:w="-5" w:type="dxa"/>
        <w:tblCellMar>
          <w:top w:w="45" w:type="dxa"/>
          <w:bottom w:w="45" w:type="dxa"/>
        </w:tblCellMar>
        <w:tblLook w:val="04A0" w:firstRow="1" w:lastRow="0" w:firstColumn="1" w:lastColumn="0" w:noHBand="0" w:noVBand="1"/>
        <w:tblCaption w:val="Supplementary file 1"/>
      </w:tblPr>
      <w:tblGrid>
        <w:gridCol w:w="7933"/>
        <w:gridCol w:w="993"/>
        <w:gridCol w:w="855"/>
      </w:tblGrid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Other question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>No. (%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b/>
                <w:bCs/>
                <w:color w:val="auto"/>
                <w:sz w:val="20"/>
                <w:szCs w:val="20"/>
              </w:rPr>
              <w:t xml:space="preserve">Mean </w:t>
            </w:r>
          </w:p>
        </w:tc>
      </w:tr>
      <w:tr w:rsidR="000C10F3" w:rsidRPr="009D146F" w:rsidTr="0031053B">
        <w:tc>
          <w:tcPr>
            <w:tcW w:w="7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Does your treatment team perform a standard brain-MRI during follow-up in patients with any stage of SCLC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, no matter the use of PC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, only with the use of PC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, only if neurological symptoms are prevalent which suggest brain metastas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Which frequency is advised by your treatment team? (n=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very month (possibly decreasing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very three months (possibly decreasing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very six months (possibly decreasing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Other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9 (9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0  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0  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0   (0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Do you consider an additional randomized study for SCLC patients (any stage) regarding PCI versus MRI surveillance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Which type of SCLC? (n=3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xtensive – no; Limited –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xtensive – yes; Limited – no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xtensive – yes; Limited – y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5 (8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6   (1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7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7 (7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lastRenderedPageBreak/>
              <w:t>Would you be willing to participate with your medical cent</w:t>
            </w:r>
            <w:r>
              <w:rPr>
                <w:color w:val="auto"/>
                <w:sz w:val="20"/>
                <w:szCs w:val="20"/>
              </w:rPr>
              <w:t>er</w:t>
            </w:r>
            <w:r w:rsidRPr="009D146F">
              <w:rPr>
                <w:color w:val="auto"/>
                <w:sz w:val="20"/>
                <w:szCs w:val="20"/>
              </w:rPr>
              <w:t xml:space="preserve"> in an additional randomi</w:t>
            </w:r>
            <w:r>
              <w:rPr>
                <w:color w:val="auto"/>
                <w:sz w:val="20"/>
                <w:szCs w:val="20"/>
              </w:rPr>
              <w:t>z</w:t>
            </w:r>
            <w:r w:rsidRPr="009D146F">
              <w:rPr>
                <w:color w:val="auto"/>
                <w:sz w:val="20"/>
                <w:szCs w:val="20"/>
              </w:rPr>
              <w:t xml:space="preserve">ed study for SCLC patients (any stage) regarding PCI versus MRI surveillance?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Which type of SCLC? (n=3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xtensive – no; Limited –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xtensive – yes; Limited – no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Extensive – yes; Limited –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7 (9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8   (2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   (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7 (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Please indicate for the next 7 options how important you consider the factor to improve the prognosis (both survival and reduction of adverse events) of patients with SCLC (Likert scale 1-5, low-high importance).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Improvement of systemic therapy which also reduces the incidence of brain    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metastas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Techniques to reduce the neurocognitive side effects of PC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Improvement of supportive therap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Improvement of systemic therapy that can be given in conjunction with thoracic 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radiotherap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Techniques to reduce side effects of thoracic radiotherap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Improvement of systemic therapy that can be given in conjunction with PC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Dose escalation or intensification of thoracic radiotherapy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4.3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6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.5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.9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2.8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0C10F3" w:rsidRPr="009D146F" w:rsidTr="0031053B"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Do you have any other suggestion to improve the prognosis of patients with SCLC?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No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 “Alternatives for PCI“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 “Alternatives instead of PCI in LS-SCLC patients, for example single fraction     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    stereo on multiple brain metastases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 “Patient with anti-</w:t>
            </w:r>
            <w:proofErr w:type="spellStart"/>
            <w:r w:rsidRPr="009D146F">
              <w:rPr>
                <w:color w:val="auto"/>
                <w:sz w:val="20"/>
                <w:szCs w:val="20"/>
              </w:rPr>
              <w:t>hu</w:t>
            </w:r>
            <w:proofErr w:type="spellEnd"/>
            <w:r w:rsidRPr="009D146F">
              <w:rPr>
                <w:color w:val="auto"/>
                <w:sz w:val="20"/>
                <w:szCs w:val="20"/>
              </w:rPr>
              <w:t xml:space="preserve"> antibodies more at risk for neurotoxicity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 “Role of SRS and MRI follow up in SCLC”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  <w:vertAlign w:val="subscript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       “Use of dexamethasone during PCI to reduce neurocognitive harm + Timing of PCI  </w:t>
            </w:r>
            <w:r w:rsidRPr="009D146F">
              <w:rPr>
                <w:color w:val="auto"/>
                <w:sz w:val="20"/>
                <w:szCs w:val="20"/>
              </w:rPr>
              <w:br/>
              <w:t xml:space="preserve">       + HA-PCI and </w:t>
            </w:r>
            <w:proofErr w:type="spellStart"/>
            <w:r w:rsidRPr="009D146F">
              <w:rPr>
                <w:color w:val="auto"/>
                <w:sz w:val="20"/>
                <w:szCs w:val="20"/>
              </w:rPr>
              <w:t>Memantine</w:t>
            </w:r>
            <w:proofErr w:type="spellEnd"/>
            <w:r w:rsidRPr="009D146F">
              <w:rPr>
                <w:color w:val="auto"/>
                <w:sz w:val="20"/>
                <w:szCs w:val="20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5   (1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36 (8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 xml:space="preserve">1   (20)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  <w:r w:rsidRPr="009D146F">
              <w:rPr>
                <w:color w:val="auto"/>
                <w:sz w:val="20"/>
                <w:szCs w:val="20"/>
              </w:rPr>
              <w:t>1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color w:val="auto"/>
          <w:sz w:val="20"/>
          <w:szCs w:val="20"/>
        </w:rPr>
      </w:pPr>
      <w:r w:rsidRPr="009D146F">
        <w:rPr>
          <w:color w:val="auto"/>
          <w:sz w:val="20"/>
          <w:szCs w:val="20"/>
        </w:rPr>
        <w:t xml:space="preserve"> </w:t>
      </w:r>
    </w:p>
    <w:p w:rsidR="000C10F3" w:rsidRPr="009D146F" w:rsidRDefault="000C10F3" w:rsidP="000C10F3">
      <w:r w:rsidRPr="009D146F">
        <w:br w:type="page"/>
      </w:r>
    </w:p>
    <w:tbl>
      <w:tblPr>
        <w:tblStyle w:val="Tabelraster1"/>
        <w:tblpPr w:leftFromText="141" w:rightFromText="141" w:vertAnchor="text" w:horzAnchor="margin" w:tblpY="-264"/>
        <w:tblW w:w="0" w:type="auto"/>
        <w:tblLayout w:type="fixed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2899"/>
        <w:gridCol w:w="1637"/>
        <w:gridCol w:w="1560"/>
        <w:gridCol w:w="1842"/>
        <w:gridCol w:w="1126"/>
      </w:tblGrid>
      <w:tr w:rsidR="000C10F3" w:rsidRPr="009D146F" w:rsidTr="0031053B">
        <w:tc>
          <w:tcPr>
            <w:tcW w:w="90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lastRenderedPageBreak/>
              <w:t xml:space="preserve">Supplemental Table 2.1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ssociations of demographic factors and MRI capacity with PCI recommendation in ES-SCLC</w:t>
            </w:r>
          </w:p>
        </w:tc>
      </w:tr>
      <w:tr w:rsidR="000C10F3" w:rsidRPr="009D146F" w:rsidTr="0031053B"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. (%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Recommendation of PCI in </w:t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br/>
              <w:t>ES-SCLC (n=4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Facto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Respondent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Yes, alway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/not alway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  <w:t xml:space="preserve">p </w:t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value</w:t>
            </w:r>
          </w:p>
        </w:tc>
      </w:tr>
      <w:tr w:rsidR="000C10F3" w:rsidRPr="009D146F" w:rsidTr="0031053B"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Type of hospit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Academi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n academic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3 (5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4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(1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(2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8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72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71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o. of </w:t>
            </w:r>
            <w:r w:rsidRPr="009D146F">
              <w:rPr>
                <w:rFonts w:eastAsia="Arial"/>
                <w:sz w:val="20"/>
                <w:szCs w:val="20"/>
              </w:rPr>
              <w:t xml:space="preserve">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at location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5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(2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(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7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7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o. of lung </w:t>
            </w:r>
            <w:r w:rsidRPr="009D146F">
              <w:rPr>
                <w:rFonts w:eastAsia="Arial"/>
                <w:sz w:val="20"/>
                <w:szCs w:val="20"/>
              </w:rPr>
              <w:t xml:space="preserve">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t location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2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(3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(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6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4 (8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08</w:t>
            </w:r>
          </w:p>
        </w:tc>
      </w:tr>
      <w:tr w:rsidR="000C10F3" w:rsidRPr="009D146F" w:rsidTr="0031053B">
        <w:trPr>
          <w:trHeight w:val="690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s of experience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10 yea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years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4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4 (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(1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(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8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7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711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Involved in SCLC research last 2 year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3 (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(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4 (7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64</w:t>
            </w:r>
          </w:p>
        </w:tc>
      </w:tr>
      <w:tr w:rsidR="000C10F3" w:rsidRPr="009D146F" w:rsidTr="0031053B">
        <w:trPr>
          <w:trHeight w:val="920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SCLC/SCLC patients treated annually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9 (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(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0 (7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multidisciplinary boards participating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(2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(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7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8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ercentage of daily practice associated with lung canc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5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50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8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(2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(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7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7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patients treated with SCLC annually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1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(1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(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8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7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77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 of taking note of Takahashi tri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1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2018-pres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8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7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9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396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Sufficient capacity of brain MRI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5 (6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6 (24)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(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7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8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re-chemotherapy brain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3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6 (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(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9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6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19</w:t>
            </w:r>
          </w:p>
        </w:tc>
      </w:tr>
      <w:tr w:rsidR="000C10F3" w:rsidRPr="009D146F" w:rsidTr="0031053B"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ost-chemotherapy brain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8 (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(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7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</w:tbl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rFonts w:eastAsia="Times New Roman"/>
          <w:b/>
          <w:bCs/>
          <w:color w:val="auto"/>
          <w:sz w:val="20"/>
          <w:szCs w:val="20"/>
          <w:lang w:eastAsia="nl-NL"/>
        </w:rPr>
      </w:pPr>
    </w:p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rFonts w:eastAsia="Times New Roman"/>
          <w:b/>
          <w:bCs/>
          <w:color w:val="auto"/>
          <w:sz w:val="20"/>
          <w:szCs w:val="20"/>
          <w:lang w:eastAsia="nl-NL"/>
        </w:rPr>
      </w:pPr>
      <w:r w:rsidRPr="009D146F">
        <w:rPr>
          <w:rFonts w:eastAsia="Times New Roman"/>
          <w:b/>
          <w:bCs/>
          <w:color w:val="auto"/>
          <w:sz w:val="20"/>
          <w:szCs w:val="20"/>
          <w:lang w:eastAsia="nl-NL"/>
        </w:rPr>
        <w:br w:type="page"/>
      </w:r>
    </w:p>
    <w:tbl>
      <w:tblPr>
        <w:tblStyle w:val="Tabelraster1"/>
        <w:tblpPr w:leftFromText="141" w:rightFromText="141" w:vertAnchor="page" w:horzAnchor="margin" w:tblpY="12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2886"/>
        <w:gridCol w:w="1483"/>
        <w:gridCol w:w="1753"/>
        <w:gridCol w:w="1935"/>
        <w:gridCol w:w="969"/>
      </w:tblGrid>
      <w:tr w:rsidR="000C10F3" w:rsidRPr="009D146F" w:rsidTr="0031053B">
        <w:tc>
          <w:tcPr>
            <w:tcW w:w="9066" w:type="dxa"/>
            <w:gridSpan w:val="5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lastRenderedPageBreak/>
              <w:t xml:space="preserve">Supplemental Table 2.2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ssociations of demographic factors and MRI capacity with PCI recommendation in LS-SCLC</w:t>
            </w:r>
          </w:p>
        </w:tc>
      </w:tr>
      <w:tr w:rsidR="000C10F3" w:rsidRPr="009D146F" w:rsidTr="0031053B">
        <w:tc>
          <w:tcPr>
            <w:tcW w:w="2901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. (%)</w:t>
            </w:r>
          </w:p>
        </w:tc>
        <w:tc>
          <w:tcPr>
            <w:tcW w:w="3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3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Recommendation of PCI in LS-SCLC (n=41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Factor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Respondents 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Yes alway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/not alway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  <w:t xml:space="preserve">p </w:t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value</w:t>
            </w:r>
          </w:p>
        </w:tc>
      </w:tr>
      <w:tr w:rsidR="000C10F3" w:rsidRPr="009D146F" w:rsidTr="0031053B">
        <w:tc>
          <w:tcPr>
            <w:tcW w:w="2901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Type of hospit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Academi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n academic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3 (5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44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5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56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4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44)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40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o. of </w:t>
            </w:r>
            <w:r w:rsidRPr="009D146F">
              <w:rPr>
                <w:rFonts w:eastAsia="Arial"/>
                <w:sz w:val="20"/>
                <w:szCs w:val="20"/>
              </w:rPr>
              <w:t xml:space="preserve">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t location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5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46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5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53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4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47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76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No. of lung</w:t>
            </w:r>
            <w:r w:rsidRPr="009D146F">
              <w:rPr>
                <w:rFonts w:eastAsia="Arial"/>
                <w:sz w:val="20"/>
                <w:szCs w:val="20"/>
              </w:rPr>
              <w:t xml:space="preserve"> 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at location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4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2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71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5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52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  (4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48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85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s of experience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10 yea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years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4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4 (58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4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63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5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37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51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Involved in SCLC research last 2 year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3 (80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55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45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62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SCLC/SCLC patients treated annually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9 (95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4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46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718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multidisciplinary teams participating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49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5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50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4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50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42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ercentage of daily practice associated with lung canc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5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50%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8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32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5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54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4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46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626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patients treated with SCLC annually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1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49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5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55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4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45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58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 of taking note of Takahashi tri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1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2018-present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8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29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6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33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3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67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07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Sufficient capacity of brain MRI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7 (6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34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4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64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5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  (36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58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re-chemotherapy brain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7 (9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10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25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4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75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49</w:t>
            </w:r>
          </w:p>
        </w:tc>
      </w:tr>
      <w:tr w:rsidR="000C10F3" w:rsidRPr="009D146F" w:rsidTr="0031053B">
        <w:tc>
          <w:tcPr>
            <w:tcW w:w="290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ost-chemotherapy brain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7 (90)</w:t>
            </w:r>
          </w:p>
        </w:tc>
        <w:tc>
          <w:tcPr>
            <w:tcW w:w="176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7)</w:t>
            </w:r>
          </w:p>
        </w:tc>
        <w:tc>
          <w:tcPr>
            <w:tcW w:w="194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7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43)</w:t>
            </w:r>
          </w:p>
        </w:tc>
        <w:tc>
          <w:tcPr>
            <w:tcW w:w="972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49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</w:tc>
      </w:tr>
    </w:tbl>
    <w:p w:rsidR="000C10F3" w:rsidRPr="009D146F" w:rsidRDefault="000C10F3" w:rsidP="000C10F3">
      <w:pPr>
        <w:autoSpaceDE/>
        <w:autoSpaceDN/>
        <w:adjustRightInd/>
        <w:spacing w:line="240" w:lineRule="auto"/>
        <w:jc w:val="left"/>
      </w:pPr>
    </w:p>
    <w:tbl>
      <w:tblPr>
        <w:tblStyle w:val="Tabelraster1"/>
        <w:tblpPr w:leftFromText="141" w:rightFromText="141" w:vertAnchor="text" w:horzAnchor="margin" w:tblpY="-3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2940"/>
        <w:gridCol w:w="1483"/>
        <w:gridCol w:w="1477"/>
        <w:gridCol w:w="2151"/>
        <w:gridCol w:w="975"/>
      </w:tblGrid>
      <w:tr w:rsidR="000C10F3" w:rsidRPr="009D146F" w:rsidTr="0031053B">
        <w:tc>
          <w:tcPr>
            <w:tcW w:w="9066" w:type="dxa"/>
            <w:gridSpan w:val="5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lastRenderedPageBreak/>
              <w:t xml:space="preserve">Supplemental Table 2.3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Associations of demographic factors and MRI capacity for influence of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Takahashi in ES-SCLC</w:t>
            </w:r>
          </w:p>
        </w:tc>
      </w:tr>
      <w:tr w:rsidR="000C10F3" w:rsidRPr="009D146F" w:rsidTr="0031053B">
        <w:tc>
          <w:tcPr>
            <w:tcW w:w="295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. (%)</w:t>
            </w:r>
          </w:p>
        </w:tc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953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Influence of Takahashi in daily practice regarding ES-SCLC (n=40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Factor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Respondents 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Yes 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  <w:t xml:space="preserve">p </w:t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value</w:t>
            </w:r>
          </w:p>
        </w:tc>
      </w:tr>
      <w:tr w:rsidR="000C10F3" w:rsidRPr="009D146F" w:rsidTr="0031053B">
        <w:tc>
          <w:tcPr>
            <w:tcW w:w="295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Type of hospit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Academi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n academic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5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45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56)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3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8   (44)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17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o. of </w:t>
            </w:r>
            <w:r w:rsidRPr="009D146F">
              <w:rPr>
                <w:rFonts w:eastAsia="Arial"/>
                <w:sz w:val="20"/>
                <w:szCs w:val="20"/>
              </w:rPr>
              <w:t xml:space="preserve">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t location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48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5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74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4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5   (26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04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No. of lung</w:t>
            </w:r>
            <w:r w:rsidRPr="009D146F">
              <w:rPr>
                <w:rFonts w:eastAsia="Arial"/>
                <w:sz w:val="20"/>
                <w:szCs w:val="20"/>
              </w:rPr>
              <w:t xml:space="preserve"> 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t location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4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2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72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3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72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6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28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065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s of experience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10 yea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years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4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3 (57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7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52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2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48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87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Involved in SCLC research last 2 yea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2 (80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7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59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41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686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SCLC/SCLC patients treated annually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8 (95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3 (61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 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39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19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multidisciplinary boards participating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 (6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 (65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4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35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ercentage of daily practice associated with lung canc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5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50%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7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32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5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69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4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31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730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patients treated with SCLC annually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1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7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55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3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45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514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 of taking note of Takahashi tri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1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2018-present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8 (7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30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50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3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50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311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Sufficient capacity of brain MRI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4 (6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40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7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44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56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094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re-chemotherapy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3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5 (63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7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56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2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44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329</w:t>
            </w:r>
          </w:p>
        </w:tc>
      </w:tr>
      <w:tr w:rsidR="000C10F3" w:rsidRPr="009D146F" w:rsidTr="0031053B">
        <w:tc>
          <w:tcPr>
            <w:tcW w:w="295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ost-chemotherapy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7 (92)</w:t>
            </w:r>
          </w:p>
        </w:tc>
        <w:tc>
          <w:tcPr>
            <w:tcW w:w="148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10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60)</w:t>
            </w:r>
          </w:p>
        </w:tc>
        <w:tc>
          <w:tcPr>
            <w:tcW w:w="2167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  (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 (40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79</w:t>
            </w:r>
          </w:p>
        </w:tc>
      </w:tr>
    </w:tbl>
    <w:p w:rsidR="000C10F3" w:rsidRPr="009D146F" w:rsidRDefault="000C10F3" w:rsidP="000C10F3"/>
    <w:tbl>
      <w:tblPr>
        <w:tblStyle w:val="Tabelraster1"/>
        <w:tblpPr w:leftFromText="141" w:rightFromText="141" w:vertAnchor="text" w:horzAnchor="margin" w:tblpY="-2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2942"/>
        <w:gridCol w:w="1483"/>
        <w:gridCol w:w="1565"/>
        <w:gridCol w:w="2060"/>
        <w:gridCol w:w="976"/>
      </w:tblGrid>
      <w:tr w:rsidR="000C10F3" w:rsidRPr="009D146F" w:rsidTr="0031053B">
        <w:tc>
          <w:tcPr>
            <w:tcW w:w="9066" w:type="dxa"/>
            <w:gridSpan w:val="5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lastRenderedPageBreak/>
              <w:t xml:space="preserve">Supplemental Table 2.4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Associations of demographic factors and MRI capacity for influence of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Takahashi in LS-SCLC</w:t>
            </w:r>
          </w:p>
        </w:tc>
      </w:tr>
      <w:tr w:rsidR="000C10F3" w:rsidRPr="009D146F" w:rsidTr="0031053B">
        <w:tc>
          <w:tcPr>
            <w:tcW w:w="2956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. (%)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956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3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Influence of Takahashi in daily practice regarding LS-SCLC (n=40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Factor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Respondents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Yes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  <w:t xml:space="preserve">p </w:t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value</w:t>
            </w:r>
          </w:p>
        </w:tc>
      </w:tr>
      <w:tr w:rsidR="000C10F3" w:rsidRPr="009D146F" w:rsidTr="0031053B">
        <w:tc>
          <w:tcPr>
            <w:tcW w:w="2956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Type of hospit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Academi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n academic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5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45)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2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22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7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78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000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o. of </w:t>
            </w:r>
            <w:r w:rsidRPr="009D146F">
              <w:rPr>
                <w:rFonts w:eastAsia="Arial"/>
                <w:sz w:val="20"/>
                <w:szCs w:val="20"/>
              </w:rPr>
              <w:t xml:space="preserve">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at location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1 (5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48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1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32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8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68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73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o. of lung </w:t>
            </w:r>
            <w:r w:rsidRPr="009D146F">
              <w:rPr>
                <w:rFonts w:eastAsia="Arial"/>
                <w:sz w:val="20"/>
                <w:szCs w:val="20"/>
              </w:rPr>
              <w:t xml:space="preserve">ROs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at location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4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4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2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72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31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9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69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33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s of experience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10 year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years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4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3 (57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3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17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1 (5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9 (83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74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Involved in SCLC research last 2 year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2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2 (80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1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28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8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3 (72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653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SCLC/SCLC patients treated annually 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0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8 (95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24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76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42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multidisciplinary boards participating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2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1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35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7 (8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65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73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ercentage of daily practice associated with lung cancer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50%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50%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7 (6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3 (32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9   (33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8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67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92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24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Number of patients treated with SCLC annually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1-10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&gt;10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0 (50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4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   (10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6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 (90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065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Year of taking note of Takahashi trial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≤2017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2018-present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8 (7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2 (30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6   (2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33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2 (7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8   (67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451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Sufficient capacity of brain MRI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6 (6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35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0 (3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  (0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6 (6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 (100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0.007*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re-chemotherapy brain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6 (9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10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19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75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81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25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0.042*</w:t>
            </w:r>
          </w:p>
        </w:tc>
      </w:tr>
      <w:tr w:rsidR="000C10F3" w:rsidRPr="009D146F" w:rsidTr="0031053B">
        <w:tc>
          <w:tcPr>
            <w:tcW w:w="2956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ost-chemotherapy brain MRI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*statistically significant</w:t>
            </w:r>
          </w:p>
        </w:tc>
        <w:tc>
          <w:tcPr>
            <w:tcW w:w="1483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4   (10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6 (90)</w:t>
            </w:r>
          </w:p>
        </w:tc>
        <w:tc>
          <w:tcPr>
            <w:tcW w:w="157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   (7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   (19)</w:t>
            </w:r>
          </w:p>
        </w:tc>
        <w:tc>
          <w:tcPr>
            <w:tcW w:w="2074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   (2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9 (81)</w:t>
            </w:r>
          </w:p>
        </w:tc>
        <w:tc>
          <w:tcPr>
            <w:tcW w:w="978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0.042*</w:t>
            </w:r>
          </w:p>
        </w:tc>
      </w:tr>
    </w:tbl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rFonts w:eastAsia="Times New Roman"/>
          <w:b/>
          <w:bCs/>
          <w:color w:val="auto"/>
          <w:sz w:val="20"/>
          <w:szCs w:val="20"/>
          <w:lang w:eastAsia="nl-NL"/>
        </w:rPr>
      </w:pPr>
    </w:p>
    <w:p w:rsidR="000C10F3" w:rsidRPr="009D146F" w:rsidRDefault="000C10F3" w:rsidP="000C10F3">
      <w:pPr>
        <w:autoSpaceDE/>
        <w:autoSpaceDN/>
        <w:adjustRightInd/>
        <w:spacing w:line="240" w:lineRule="auto"/>
        <w:jc w:val="left"/>
        <w:rPr>
          <w:rFonts w:eastAsia="Times New Roman"/>
          <w:b/>
          <w:bCs/>
          <w:color w:val="auto"/>
          <w:sz w:val="20"/>
          <w:szCs w:val="20"/>
          <w:lang w:eastAsia="nl-NL"/>
        </w:rPr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2821"/>
        <w:gridCol w:w="2406"/>
        <w:gridCol w:w="2819"/>
        <w:gridCol w:w="980"/>
      </w:tblGrid>
      <w:tr w:rsidR="000C10F3" w:rsidRPr="009D146F" w:rsidTr="0031053B">
        <w:tc>
          <w:tcPr>
            <w:tcW w:w="9056" w:type="dxa"/>
            <w:gridSpan w:val="4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 xml:space="preserve">Supplemental file 2.5 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Sensitivity test of significant associations </w:t>
            </w:r>
          </w:p>
        </w:tc>
      </w:tr>
      <w:tr w:rsidR="000C10F3" w:rsidRPr="009D146F" w:rsidTr="0031053B">
        <w:tc>
          <w:tcPr>
            <w:tcW w:w="2830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Influence of Takahashi in daily practice regarding LS-SCLC (n=40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</w:pPr>
          </w:p>
        </w:tc>
      </w:tr>
      <w:tr w:rsidR="000C10F3" w:rsidRPr="009D146F" w:rsidTr="0031053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Yes weighted No. (%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No weighted No. (%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  <w:lang w:eastAsia="nl-NL"/>
              </w:rPr>
              <w:t>p value</w:t>
            </w:r>
          </w:p>
        </w:tc>
      </w:tr>
      <w:tr w:rsidR="000C10F3" w:rsidRPr="009D146F" w:rsidTr="0031053B">
        <w:trPr>
          <w:trHeight w:val="920"/>
        </w:trPr>
        <w:tc>
          <w:tcPr>
            <w:tcW w:w="2830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Sufficient capacity of brain MRI among LS-SCL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.667 (34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        (0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.16     (66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7.16     (100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t>0.022*</w:t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br/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br/>
            </w:r>
            <w:r w:rsidRPr="009D146F">
              <w:rPr>
                <w:rFonts w:eastAsia="Times New Roman"/>
                <w:b/>
                <w:bCs/>
                <w:color w:val="auto"/>
                <w:sz w:val="20"/>
                <w:szCs w:val="20"/>
                <w:lang w:eastAsia="nl-NL"/>
              </w:rPr>
              <w:br/>
            </w:r>
          </w:p>
        </w:tc>
      </w:tr>
      <w:tr w:rsidR="000C10F3" w:rsidRPr="009D146F" w:rsidTr="0031053B">
        <w:trPr>
          <w:trHeight w:val="920"/>
        </w:trPr>
        <w:tc>
          <w:tcPr>
            <w:tcW w:w="2830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re-chemotherapy baseline brain MRI among LS-SCL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241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.5     (1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.167 (87)</w:t>
            </w:r>
          </w:p>
        </w:tc>
        <w:tc>
          <w:tcPr>
            <w:tcW w:w="2830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.167 (85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67   (13)</w:t>
            </w:r>
          </w:p>
        </w:tc>
        <w:tc>
          <w:tcPr>
            <w:tcW w:w="98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124</w:t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br/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br/>
            </w: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br/>
            </w:r>
          </w:p>
        </w:tc>
      </w:tr>
      <w:tr w:rsidR="000C10F3" w:rsidRPr="009D146F" w:rsidTr="0031053B">
        <w:trPr>
          <w:trHeight w:val="920"/>
        </w:trPr>
        <w:tc>
          <w:tcPr>
            <w:tcW w:w="2830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ost-chemotherapy baseline brain MRI among LS-SCLC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Yes 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 No</w:t>
            </w:r>
          </w:p>
        </w:tc>
        <w:tc>
          <w:tcPr>
            <w:tcW w:w="2415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83   (72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2.83   (17)</w:t>
            </w:r>
          </w:p>
        </w:tc>
        <w:tc>
          <w:tcPr>
            <w:tcW w:w="2830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33     (28)</w:t>
            </w:r>
          </w:p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4.0     (83)</w:t>
            </w:r>
          </w:p>
        </w:tc>
        <w:tc>
          <w:tcPr>
            <w:tcW w:w="981" w:type="dxa"/>
          </w:tcPr>
          <w:p w:rsidR="000C10F3" w:rsidRPr="009D146F" w:rsidRDefault="000C10F3" w:rsidP="0031053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9D146F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0.219</w:t>
            </w:r>
          </w:p>
        </w:tc>
      </w:tr>
    </w:tbl>
    <w:p w:rsidR="000C10F3" w:rsidRPr="009D146F" w:rsidRDefault="000C10F3" w:rsidP="000C10F3">
      <w:pPr>
        <w:pStyle w:val="NormalWeb"/>
        <w:rPr>
          <w:rFonts w:ascii="Arial" w:eastAsia="Times New Roman" w:hAnsi="Arial" w:cs="Arial"/>
          <w:b/>
          <w:bCs/>
          <w:color w:val="auto"/>
          <w:sz w:val="20"/>
          <w:szCs w:val="20"/>
          <w:lang w:eastAsia="nl-NL"/>
        </w:rPr>
      </w:pPr>
      <w:r w:rsidRPr="009D146F">
        <w:rPr>
          <w:rFonts w:ascii="Arial" w:eastAsia="Times New Roman" w:hAnsi="Arial" w:cs="Arial"/>
          <w:b/>
          <w:bCs/>
          <w:color w:val="auto"/>
          <w:sz w:val="20"/>
          <w:szCs w:val="20"/>
          <w:lang w:eastAsia="nl-NL"/>
        </w:rPr>
        <w:t>*statistically significant</w:t>
      </w:r>
    </w:p>
    <w:p w:rsidR="00141D8D" w:rsidRPr="000C10F3" w:rsidRDefault="000C10F3" w:rsidP="000C10F3">
      <w:pPr>
        <w:autoSpaceDE/>
        <w:autoSpaceDN/>
        <w:adjustRightInd/>
        <w:spacing w:line="240" w:lineRule="auto"/>
        <w:jc w:val="left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eastAsia="nl-NL"/>
        </w:rPr>
      </w:pPr>
      <w:bookmarkStart w:id="0" w:name="_GoBack"/>
      <w:bookmarkEnd w:id="0"/>
    </w:p>
    <w:sectPr w:rsidR="00141D8D" w:rsidRPr="000C1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UI">
    <w:altName w:val="Segoe U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E5E90"/>
    <w:multiLevelType w:val="hybridMultilevel"/>
    <w:tmpl w:val="00B445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D6294"/>
    <w:multiLevelType w:val="hybridMultilevel"/>
    <w:tmpl w:val="6706E4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7292B"/>
    <w:multiLevelType w:val="hybridMultilevel"/>
    <w:tmpl w:val="625E30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E92DDA"/>
    <w:multiLevelType w:val="hybridMultilevel"/>
    <w:tmpl w:val="2A94E56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26E38"/>
    <w:multiLevelType w:val="hybridMultilevel"/>
    <w:tmpl w:val="6628A9D6"/>
    <w:lvl w:ilvl="0" w:tplc="76BA1E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43C3ACE">
      <w:start w:val="15"/>
      <w:numFmt w:val="bullet"/>
      <w:lvlText w:val="-"/>
      <w:lvlJc w:val="left"/>
      <w:pPr>
        <w:ind w:left="1440" w:hanging="360"/>
      </w:pPr>
      <w:rPr>
        <w:rFonts w:ascii="SegoeUI" w:eastAsia="Times New Roman" w:hAnsi="SegoeUI" w:cs="Times New Roman" w:hint="default"/>
      </w:rPr>
    </w:lvl>
    <w:lvl w:ilvl="2" w:tplc="56186C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303278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43E4D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F2F895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3C2BA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A72B1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8AFA32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3994DEC"/>
    <w:multiLevelType w:val="hybridMultilevel"/>
    <w:tmpl w:val="77B4B7CE"/>
    <w:lvl w:ilvl="0" w:tplc="BB9AAE90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E3131C"/>
    <w:multiLevelType w:val="hybridMultilevel"/>
    <w:tmpl w:val="A6360A64"/>
    <w:lvl w:ilvl="0" w:tplc="848A3C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ACCECF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610FC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3EEA5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0A215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738E2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302C8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25896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D421D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5B4A87"/>
    <w:multiLevelType w:val="hybridMultilevel"/>
    <w:tmpl w:val="3726FF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4476A"/>
    <w:multiLevelType w:val="hybridMultilevel"/>
    <w:tmpl w:val="F5741846"/>
    <w:lvl w:ilvl="0" w:tplc="B1BAA5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43852"/>
    <w:multiLevelType w:val="hybridMultilevel"/>
    <w:tmpl w:val="E0E437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A161DC"/>
    <w:multiLevelType w:val="hybridMultilevel"/>
    <w:tmpl w:val="EEACBA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0D71FA"/>
    <w:multiLevelType w:val="hybridMultilevel"/>
    <w:tmpl w:val="833C16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66F06"/>
    <w:multiLevelType w:val="hybridMultilevel"/>
    <w:tmpl w:val="F6C6A6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407287"/>
    <w:multiLevelType w:val="hybridMultilevel"/>
    <w:tmpl w:val="FE3014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3"/>
  </w:num>
  <w:num w:numId="5">
    <w:abstractNumId w:val="8"/>
  </w:num>
  <w:num w:numId="6">
    <w:abstractNumId w:val="1"/>
  </w:num>
  <w:num w:numId="7">
    <w:abstractNumId w:val="9"/>
  </w:num>
  <w:num w:numId="8">
    <w:abstractNumId w:val="11"/>
  </w:num>
  <w:num w:numId="9">
    <w:abstractNumId w:val="0"/>
  </w:num>
  <w:num w:numId="10">
    <w:abstractNumId w:val="12"/>
  </w:num>
  <w:num w:numId="11">
    <w:abstractNumId w:val="7"/>
  </w:num>
  <w:num w:numId="12">
    <w:abstractNumId w:val="13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F3"/>
    <w:rsid w:val="000C10F3"/>
    <w:rsid w:val="00347014"/>
    <w:rsid w:val="003A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6EBFD"/>
  <w15:chartTrackingRefBased/>
  <w15:docId w15:val="{27B75F76-1465-4F09-A57F-8BD5E19F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0F3"/>
    <w:pPr>
      <w:autoSpaceDE w:val="0"/>
      <w:autoSpaceDN w:val="0"/>
      <w:adjustRightInd w:val="0"/>
      <w:spacing w:after="0" w:line="480" w:lineRule="auto"/>
      <w:jc w:val="both"/>
    </w:pPr>
    <w:rPr>
      <w:rFonts w:ascii="Arial" w:hAnsi="Arial" w:cs="Arial"/>
      <w:color w:val="131413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0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0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0F3"/>
    <w:pPr>
      <w:autoSpaceDE/>
      <w:autoSpaceDN/>
      <w:adjustRightInd/>
      <w:spacing w:line="240" w:lineRule="auto"/>
      <w:jc w:val="left"/>
    </w:pPr>
    <w:rPr>
      <w:rFonts w:ascii="Times New Roman" w:hAnsi="Times New Roman" w:cs="Times New Roman"/>
      <w:color w:val="auto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0F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1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F3"/>
    <w:rPr>
      <w:rFonts w:ascii="Arial" w:hAnsi="Arial" w:cs="Arial"/>
      <w:color w:val="131413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0F3"/>
    <w:pPr>
      <w:autoSpaceDE/>
      <w:autoSpaceDN/>
      <w:adjustRightInd/>
      <w:jc w:val="left"/>
    </w:pPr>
    <w:rPr>
      <w:rFonts w:asciiTheme="minorHAnsi" w:hAnsiTheme="minorHAnsi" w:cstheme="minorBidi"/>
      <w:b/>
      <w:bCs/>
      <w:color w:val="auto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0F3"/>
    <w:rPr>
      <w:rFonts w:ascii="Arial" w:hAnsi="Arial" w:cs="Arial"/>
      <w:b/>
      <w:bCs/>
      <w:color w:val="131413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C10F3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C10F3"/>
    <w:pPr>
      <w:spacing w:after="0" w:line="240" w:lineRule="auto"/>
    </w:pPr>
    <w:rPr>
      <w:rFonts w:ascii="Verdana" w:hAnsi="Verdana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10F3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Arial"/>
      <w:color w:val="131413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C10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0F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C10F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C10F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0F3"/>
    <w:rPr>
      <w:rFonts w:ascii="Arial" w:hAnsi="Arial" w:cs="Arial"/>
      <w:color w:val="131413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10F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0F3"/>
    <w:rPr>
      <w:rFonts w:ascii="Arial" w:hAnsi="Arial" w:cs="Arial"/>
      <w:color w:val="131413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C10F3"/>
    <w:pPr>
      <w:spacing w:after="0" w:line="240" w:lineRule="auto"/>
    </w:pPr>
    <w:rPr>
      <w:rFonts w:ascii="Arial" w:hAnsi="Arial" w:cs="Arial"/>
      <w:color w:val="131413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C10F3"/>
    <w:rPr>
      <w:i/>
      <w:iCs/>
    </w:rPr>
  </w:style>
  <w:style w:type="character" w:customStyle="1" w:styleId="apple-converted-space">
    <w:name w:val="apple-converted-space"/>
    <w:basedOn w:val="DefaultParagraphFont"/>
    <w:rsid w:val="000C10F3"/>
  </w:style>
  <w:style w:type="numbering" w:customStyle="1" w:styleId="Geenlijst1">
    <w:name w:val="Geen lijst1"/>
    <w:next w:val="NoList"/>
    <w:uiPriority w:val="99"/>
    <w:semiHidden/>
    <w:unhideWhenUsed/>
    <w:rsid w:val="000C10F3"/>
  </w:style>
  <w:style w:type="table" w:customStyle="1" w:styleId="Tabelraster1">
    <w:name w:val="Tabelraster1"/>
    <w:basedOn w:val="TableNormal"/>
    <w:next w:val="TableGrid"/>
    <w:uiPriority w:val="39"/>
    <w:rsid w:val="000C10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0C10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C10F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C10F3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0C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A0F04888DBC43C0A0DACAA7228937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FDBB77-9928-480A-83A9-3966357F09BA}"/>
      </w:docPartPr>
      <w:docPartBody>
        <w:p w:rsidR="00000000" w:rsidRDefault="000531DA" w:rsidP="000531DA">
          <w:pPr>
            <w:pStyle w:val="6A0F04888DBC43C0A0DACAA7228937DB"/>
          </w:pPr>
          <w:r w:rsidRPr="00334D42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UI">
    <w:altName w:val="Segoe U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1DA"/>
    <w:rsid w:val="0005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31DA"/>
    <w:rPr>
      <w:color w:val="808080"/>
    </w:rPr>
  </w:style>
  <w:style w:type="paragraph" w:customStyle="1" w:styleId="6A0F04888DBC43C0A0DACAA7228937DB">
    <w:name w:val="6A0F04888DBC43C0A0DACAA7228937DB"/>
    <w:rsid w:val="000531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16</Words>
  <Characters>1494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um-2, P.S.N. van</dc:creator>
  <cp:keywords/>
  <dc:description/>
  <cp:lastModifiedBy>Rossum-2, P.S.N. van</cp:lastModifiedBy>
  <cp:revision>1</cp:revision>
  <dcterms:created xsi:type="dcterms:W3CDTF">2020-11-13T12:09:00Z</dcterms:created>
  <dcterms:modified xsi:type="dcterms:W3CDTF">2020-11-13T12:10:00Z</dcterms:modified>
</cp:coreProperties>
</file>